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60B" w:rsidRPr="00B011AC" w:rsidRDefault="00971937" w:rsidP="00F0460B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F0460B" w:rsidRPr="00B011AC" w:rsidRDefault="00F0460B" w:rsidP="00F0460B">
      <w:pPr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11AC">
        <w:rPr>
          <w:rFonts w:ascii="Times New Roman" w:hAnsi="Times New Roman" w:cs="Times New Roman"/>
          <w:sz w:val="24"/>
          <w:szCs w:val="24"/>
        </w:rPr>
        <w:t>Primers sequences used either for pGL3 vector and for CDC73 vector</w:t>
      </w:r>
    </w:p>
    <w:tbl>
      <w:tblPr>
        <w:tblW w:w="0" w:type="auto"/>
        <w:tblInd w:w="3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715"/>
        <w:gridCol w:w="6087"/>
      </w:tblGrid>
      <w:tr w:rsidR="00F0460B" w:rsidRPr="00B011AC" w:rsidTr="003F306B">
        <w:trPr>
          <w:trHeight w:val="255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i/>
                <w:sz w:val="24"/>
                <w:szCs w:val="24"/>
                <w:lang w:val="it-IT"/>
              </w:rPr>
              <w:t>pGL3 vector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'-3'</w:t>
            </w:r>
          </w:p>
        </w:tc>
      </w:tr>
      <w:tr w:rsidR="00F0460B" w:rsidRPr="00B011AC" w:rsidTr="003F306B">
        <w:trPr>
          <w:trHeight w:val="299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pGL3-HindIII_for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ATCTAAGTAAGCTTCGGCGGC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pGL3-NcoI_rev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GCGTCTTCCATGGCTTCCCCC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pGL3WT_for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AGGCGAGGGGGGGGAAGATGGAAGACGCCAAAA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pGL3WT_rev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TTTTGGCGTCTTCCATCTTCCCCCCCCTCGCCT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pGL3-InsG_for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AGGCGAGGGGGGGGGAAGATGGAAGACGCCAAAA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pGL3-InsG_rev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TTTTGGCGTCTTCCATCTTCCCCCCCCCTCGCCT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 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i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i/>
                <w:sz w:val="24"/>
                <w:szCs w:val="24"/>
                <w:lang w:val="it-IT"/>
              </w:rPr>
              <w:t>CDC73-Myc-Flag vector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 5'-3'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CDC73-EcoRI_for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GTCAGTGAATTCCGGCGGCCTGGGTGGCTACTGC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CDC73-SgfI_rev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ACTGATGCGATCGCCTTCCCCCCCCTCGCCTCCGC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CDC73WT_for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AGGCGAGGGGGGGGAAGATGGCGGACGTGCTTAG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CDC73WT_rev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CTAAGCACGTCCGCCATCTTCCCCCCCCTCGCCT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CDC73-InsG_for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AGGCGAGGGGGGGGGAAGATGGCGGACGTGCTTAG</w:t>
            </w:r>
          </w:p>
        </w:tc>
      </w:tr>
      <w:tr w:rsidR="00F0460B" w:rsidRPr="00B011AC" w:rsidTr="003F306B">
        <w:trPr>
          <w:trHeight w:val="255"/>
        </w:trPr>
        <w:tc>
          <w:tcPr>
            <w:tcW w:w="27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5UTR-CDC73-InsG_rev</w:t>
            </w:r>
          </w:p>
        </w:tc>
        <w:tc>
          <w:tcPr>
            <w:tcW w:w="6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0460B" w:rsidRPr="00B011AC" w:rsidRDefault="00F0460B" w:rsidP="003F306B">
            <w:pPr>
              <w:snapToGrid w:val="0"/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</w:pPr>
            <w:r w:rsidRPr="00B011AC">
              <w:rPr>
                <w:rFonts w:ascii="Times New Roman" w:eastAsia="MS Mincho" w:hAnsi="Times New Roman" w:cs="Times New Roman"/>
                <w:sz w:val="24"/>
                <w:szCs w:val="24"/>
                <w:lang w:val="it-IT"/>
              </w:rPr>
              <w:t>CTAAGCACGTCCGCCATCTTCCCCCCCCCTCGCCT</w:t>
            </w:r>
          </w:p>
        </w:tc>
      </w:tr>
    </w:tbl>
    <w:p w:rsidR="00F0460B" w:rsidRPr="00B011AC" w:rsidRDefault="00F0460B" w:rsidP="00F0460B">
      <w:pPr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460B" w:rsidRPr="00B011AC" w:rsidRDefault="00F0460B" w:rsidP="00F0460B">
      <w:pPr>
        <w:snapToGrid w:val="0"/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11AC">
        <w:rPr>
          <w:rFonts w:ascii="Times New Roman" w:hAnsi="Times New Roman" w:cs="Times New Roman"/>
          <w:b/>
          <w:sz w:val="24"/>
          <w:szCs w:val="24"/>
          <w:lang w:val="en-US"/>
        </w:rPr>
        <w:t>pGL3 and CDC73 expression vectors</w:t>
      </w:r>
    </w:p>
    <w:p w:rsidR="00F0460B" w:rsidRPr="00B011AC" w:rsidRDefault="00F0460B" w:rsidP="00F0460B">
      <w:pPr>
        <w:snapToGrid w:val="0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011AC">
        <w:rPr>
          <w:rFonts w:ascii="Times New Roman" w:hAnsi="Times New Roman" w:cs="Times New Roman"/>
          <w:sz w:val="24"/>
          <w:szCs w:val="24"/>
          <w:lang w:val="en-US"/>
        </w:rPr>
        <w:t xml:space="preserve">Mutagenesis reactions were conducted in a total volume of 50 uL containing 100 ng DNA, 5 ul 10X buffer, 125 pmol (final) of each primer, 8 uMol (final) dNTPs and 1U Pfu Taq polymerase (Promega). PCR conditions were: 95°C x 2 min, and 18 cycles of 95°C x 30 sec, </w:t>
      </w:r>
      <w:r w:rsidRPr="00B011AC">
        <w:rPr>
          <w:rFonts w:ascii="Times New Roman" w:hAnsi="Times New Roman" w:cs="Times New Roman"/>
          <w:sz w:val="24"/>
          <w:szCs w:val="24"/>
          <w:lang w:val="en-US"/>
        </w:rPr>
        <w:lastRenderedPageBreak/>
        <w:t>55°C x 1 min and 72 °C X 12 min. One microlitre of Dpn1 (New England Biolabs) was added to digest parental DNA and 3 uL used to transform DH5a cells (Invitrogen). Colony PCR and sequencing identified the mutated clones. Midipreps were performed with Plasmid Midi Kit (QIAGEN).</w:t>
      </w:r>
    </w:p>
    <w:p w:rsidR="0098190B" w:rsidRDefault="0098190B">
      <w:bookmarkStart w:id="0" w:name="_GoBack"/>
      <w:bookmarkEnd w:id="0"/>
    </w:p>
    <w:sectPr w:rsidR="0098190B" w:rsidSect="00F0460B">
      <w:footnotePr>
        <w:pos w:val="beneathText"/>
      </w:footnotePr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efaultTabStop w:val="708"/>
  <w:hyphenationZone w:val="283"/>
  <w:characterSpacingControl w:val="doNotCompress"/>
  <w:footnotePr>
    <w:pos w:val="beneathText"/>
  </w:footnotePr>
  <w:compat/>
  <w:docVars>
    <w:docVar w:name="Total_Editing_Time" w:val="1"/>
  </w:docVars>
  <w:rsids>
    <w:rsidRoot w:val="00F0460B"/>
    <w:rsid w:val="00971937"/>
    <w:rsid w:val="0098190B"/>
    <w:rsid w:val="00D83A90"/>
    <w:rsid w:val="00F046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60B"/>
    <w:pPr>
      <w:suppressAutoHyphens/>
      <w:spacing w:after="200" w:line="276" w:lineRule="auto"/>
    </w:pPr>
    <w:rPr>
      <w:rFonts w:ascii="Calibri" w:eastAsia="Calibri" w:hAnsi="Calibri" w:cs="Calibri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46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1199</Characters>
  <Application>Microsoft Office Word</Application>
  <DocSecurity>0</DocSecurity>
  <Lines>42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Guarnieri</dc:creator>
  <cp:keywords/>
  <dc:description/>
  <cp:lastModifiedBy>CLORICO</cp:lastModifiedBy>
  <cp:revision>2</cp:revision>
  <dcterms:created xsi:type="dcterms:W3CDTF">2016-08-04T14:22:00Z</dcterms:created>
  <dcterms:modified xsi:type="dcterms:W3CDTF">2017-07-29T11:05:00Z</dcterms:modified>
</cp:coreProperties>
</file>